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64F4C" w14:textId="0D58431E" w:rsidR="00E57A69" w:rsidRPr="001748BA" w:rsidRDefault="00E57A69" w:rsidP="00D323F7">
      <w:pPr>
        <w:rPr>
          <w:rFonts w:ascii="Arial" w:hAnsi="Arial" w:cs="Arial"/>
          <w:sz w:val="24"/>
          <w:szCs w:val="24"/>
          <w:lang w:val="en-US"/>
        </w:rPr>
      </w:pPr>
    </w:p>
    <w:p w14:paraId="587F5615" w14:textId="44589D3B" w:rsidR="008A738A" w:rsidRPr="001748BA" w:rsidRDefault="008A738A">
      <w:pPr>
        <w:rPr>
          <w:rFonts w:ascii="Arial" w:hAnsi="Arial" w:cs="Arial"/>
          <w:b/>
          <w:bCs/>
          <w:sz w:val="32"/>
          <w:szCs w:val="32"/>
          <w:lang w:val="en-US"/>
        </w:rPr>
      </w:pPr>
      <w:r w:rsidRPr="001748BA">
        <w:rPr>
          <w:rFonts w:ascii="Arial" w:hAnsi="Arial" w:cs="Arial"/>
          <w:b/>
          <w:bCs/>
          <w:sz w:val="32"/>
          <w:szCs w:val="32"/>
          <w:lang w:val="en-US"/>
        </w:rPr>
        <w:t>Supplementary Material</w:t>
      </w:r>
      <w:r w:rsidRPr="001748BA">
        <w:rPr>
          <w:rFonts w:ascii="Arial" w:hAnsi="Arial" w:cs="Arial"/>
          <w:b/>
          <w:bCs/>
          <w:sz w:val="32"/>
          <w:szCs w:val="32"/>
          <w:lang w:val="en-US"/>
        </w:rPr>
        <w:br w:type="page"/>
      </w:r>
    </w:p>
    <w:p w14:paraId="215B7917" w14:textId="77777777" w:rsidR="00D323F7" w:rsidRPr="001748BA" w:rsidRDefault="00D323F7" w:rsidP="00D323F7">
      <w:pPr>
        <w:rPr>
          <w:rFonts w:ascii="Arial" w:hAnsi="Arial" w:cs="Arial"/>
          <w:sz w:val="24"/>
          <w:szCs w:val="24"/>
          <w:lang w:val="en-US"/>
        </w:rPr>
      </w:pPr>
    </w:p>
    <w:p w14:paraId="02199617" w14:textId="056F1E45" w:rsidR="00E57A69" w:rsidRPr="001748BA" w:rsidRDefault="00D323F7" w:rsidP="00D323F7">
      <w:pPr>
        <w:rPr>
          <w:rFonts w:ascii="Arial" w:hAnsi="Arial" w:cs="Arial"/>
          <w:sz w:val="24"/>
          <w:szCs w:val="24"/>
          <w:lang w:val="en-US"/>
        </w:rPr>
      </w:pPr>
      <w:r w:rsidRPr="001748BA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7A3CB0F" wp14:editId="09839411">
                <wp:simplePos x="0" y="0"/>
                <wp:positionH relativeFrom="column">
                  <wp:posOffset>-186690</wp:posOffset>
                </wp:positionH>
                <wp:positionV relativeFrom="paragraph">
                  <wp:posOffset>71120</wp:posOffset>
                </wp:positionV>
                <wp:extent cx="2070100" cy="1165860"/>
                <wp:effectExtent l="0" t="0" r="25400" b="15240"/>
                <wp:wrapSquare wrapText="bothSides"/>
                <wp:docPr id="10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0" cy="1165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BD397D" w14:textId="09DE7382" w:rsidR="007B4AAF" w:rsidRPr="008A738A" w:rsidRDefault="00656D8A" w:rsidP="002B1877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A738A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="00195D24" w:rsidRPr="008A738A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441</w:t>
                            </w:r>
                            <w:r w:rsidRPr="008A738A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consecutive patients</w:t>
                            </w:r>
                            <w:r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8A738A"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referred for</w:t>
                            </w:r>
                            <w:r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prostate </w:t>
                            </w:r>
                            <w:r w:rsidR="008A738A"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fusion </w:t>
                            </w:r>
                            <w:r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biopsy between 2016 and </w:t>
                            </w:r>
                            <w:proofErr w:type="gramStart"/>
                            <w:r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2020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A3CB0F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14.7pt;margin-top:5.6pt;width:163pt;height:91.8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">
                <v:textbox>
                  <w:txbxContent>
                    <w:p w14:paraId="66BD397D" w14:textId="09DE7382" w:rsidR="007B4AAF" w:rsidRPr="008A738A" w:rsidRDefault="00656D8A" w:rsidP="002B1877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8A738A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3</w:t>
                      </w:r>
                      <w:r w:rsidR="00195D24" w:rsidRPr="008A738A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441</w:t>
                      </w:r>
                      <w:r w:rsidRPr="008A738A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consecutive patients</w:t>
                      </w:r>
                      <w:r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8A738A"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referred for</w:t>
                      </w:r>
                      <w:r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prostate </w:t>
                      </w:r>
                      <w:r w:rsidR="008A738A"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fusion </w:t>
                      </w:r>
                      <w:r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biopsy between 2016 and </w:t>
                      </w:r>
                      <w:proofErr w:type="gramStart"/>
                      <w:r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2020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7962663" w14:textId="77777777" w:rsidR="00195D24" w:rsidRPr="001748BA" w:rsidRDefault="00195D24" w:rsidP="00D323F7">
      <w:pPr>
        <w:rPr>
          <w:rFonts w:ascii="Arial" w:hAnsi="Arial" w:cs="Arial"/>
          <w:sz w:val="24"/>
          <w:szCs w:val="24"/>
          <w:lang w:val="en-US"/>
        </w:rPr>
      </w:pPr>
    </w:p>
    <w:p w14:paraId="5E173B5A" w14:textId="77777777" w:rsidR="008A738A" w:rsidRPr="001748BA" w:rsidRDefault="008A738A" w:rsidP="00D323F7">
      <w:pPr>
        <w:rPr>
          <w:rFonts w:ascii="Arial" w:hAnsi="Arial" w:cs="Arial"/>
          <w:sz w:val="24"/>
          <w:szCs w:val="24"/>
          <w:lang w:val="en-US"/>
        </w:rPr>
      </w:pPr>
    </w:p>
    <w:p w14:paraId="6B1469FA" w14:textId="77777777" w:rsidR="008A738A" w:rsidRPr="001748BA" w:rsidRDefault="008A738A" w:rsidP="00D323F7">
      <w:pPr>
        <w:rPr>
          <w:rFonts w:ascii="Arial" w:hAnsi="Arial" w:cs="Arial"/>
          <w:sz w:val="24"/>
          <w:szCs w:val="24"/>
          <w:lang w:val="en-US"/>
        </w:rPr>
      </w:pPr>
    </w:p>
    <w:p w14:paraId="13FC27E8" w14:textId="37829016" w:rsidR="0029046A" w:rsidRPr="001748BA" w:rsidRDefault="002B1877" w:rsidP="00D323F7">
      <w:pPr>
        <w:rPr>
          <w:rFonts w:ascii="Arial" w:hAnsi="Arial" w:cs="Arial"/>
          <w:sz w:val="24"/>
          <w:szCs w:val="24"/>
          <w:lang w:val="en-US"/>
        </w:rPr>
      </w:pPr>
      <w:r w:rsidRPr="001748BA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13E586A" wp14:editId="458E74C7">
                <wp:simplePos x="0" y="0"/>
                <wp:positionH relativeFrom="column">
                  <wp:posOffset>130810</wp:posOffset>
                </wp:positionH>
                <wp:positionV relativeFrom="paragraph">
                  <wp:posOffset>116840</wp:posOffset>
                </wp:positionV>
                <wp:extent cx="0" cy="2387600"/>
                <wp:effectExtent l="63500" t="0" r="38100" b="38100"/>
                <wp:wrapNone/>
                <wp:docPr id="5" name="Connettore 2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7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4EDE312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5" o:spid="_x0000_s1026" type="#_x0000_t32" style="position:absolute;margin-left:10.3pt;margin-top:9.2pt;width:0;height:188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7A6AC205" w14:textId="3B9211FC" w:rsidR="0029046A" w:rsidRPr="001748BA" w:rsidRDefault="007B4AAF" w:rsidP="00D323F7">
      <w:pPr>
        <w:rPr>
          <w:rFonts w:ascii="Arial" w:hAnsi="Arial" w:cs="Arial"/>
          <w:sz w:val="24"/>
          <w:szCs w:val="24"/>
          <w:lang w:val="en-US"/>
        </w:rPr>
      </w:pPr>
      <w:r w:rsidRPr="001748BA">
        <w:rPr>
          <w:rFonts w:ascii="Arial" w:hAnsi="Arial" w:cs="Arial"/>
          <w:sz w:val="24"/>
          <w:szCs w:val="24"/>
          <w:lang w:val="en-US"/>
        </w:rPr>
        <w:t xml:space="preserve">                                     </w:t>
      </w:r>
    </w:p>
    <w:p w14:paraId="6132907B" w14:textId="26DE75E8" w:rsidR="007B4AAF" w:rsidRPr="001748BA" w:rsidRDefault="002B1877" w:rsidP="00D323F7">
      <w:pPr>
        <w:rPr>
          <w:rFonts w:ascii="Arial" w:hAnsi="Arial" w:cs="Arial"/>
          <w:sz w:val="24"/>
          <w:szCs w:val="24"/>
          <w:lang w:val="en-US"/>
        </w:rPr>
      </w:pPr>
      <w:r w:rsidRPr="001748BA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EB998F3" wp14:editId="245D4338">
                <wp:simplePos x="0" y="0"/>
                <wp:positionH relativeFrom="column">
                  <wp:posOffset>2327910</wp:posOffset>
                </wp:positionH>
                <wp:positionV relativeFrom="paragraph">
                  <wp:posOffset>53975</wp:posOffset>
                </wp:positionV>
                <wp:extent cx="2360930" cy="958850"/>
                <wp:effectExtent l="0" t="0" r="28575" b="1270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958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979D72" w14:textId="0EA52CFF" w:rsidR="00D323F7" w:rsidRPr="008A738A" w:rsidRDefault="00D323F7" w:rsidP="002B1877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A738A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Excluded (n = </w:t>
                            </w:r>
                            <w:r w:rsidR="00195D24" w:rsidRPr="008A738A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129</w:t>
                            </w:r>
                            <w:r w:rsidRPr="008A738A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  <w:p w14:paraId="50D0F2C3" w14:textId="04690774" w:rsidR="00656D8A" w:rsidRPr="008A738A" w:rsidRDefault="00D323F7" w:rsidP="00656D8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- </w:t>
                            </w:r>
                            <w:r w:rsidR="00656D8A"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inclusion in active surveillance protocol (n = 8</w:t>
                            </w:r>
                            <w:r w:rsidR="00195D24"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 w:rsidR="00656D8A"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  <w:p w14:paraId="40403A84" w14:textId="6232358A" w:rsidR="00D323F7" w:rsidRPr="008A738A" w:rsidRDefault="00656D8A" w:rsidP="002B1877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-p</w:t>
                            </w:r>
                            <w:r w:rsid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rior treatment to the prostate such as </w:t>
                            </w:r>
                            <w:r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TUR</w:t>
                            </w:r>
                            <w:r w:rsid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P (n=4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B998F3" id="_x0000_s1027" type="#_x0000_t202" style="position:absolute;margin-left:183.3pt;margin-top:4.25pt;width:185.9pt;height:75.5pt;z-index:25166848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">
                <v:textbox>
                  <w:txbxContent>
                    <w:p w14:paraId="1B979D72" w14:textId="0EA52CFF" w:rsidR="00D323F7" w:rsidRPr="008A738A" w:rsidRDefault="00D323F7" w:rsidP="002B1877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8A738A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Excluded (n = </w:t>
                      </w:r>
                      <w:r w:rsidR="00195D24" w:rsidRPr="008A738A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129</w:t>
                      </w:r>
                      <w:r w:rsidRPr="008A738A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  <w:p w14:paraId="50D0F2C3" w14:textId="04690774" w:rsidR="00656D8A" w:rsidRPr="008A738A" w:rsidRDefault="00D323F7" w:rsidP="00656D8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- </w:t>
                      </w:r>
                      <w:r w:rsidR="00656D8A"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inclusion in active surveillance protocol (n = 8</w:t>
                      </w:r>
                      <w:r w:rsidR="00195D24"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1</w:t>
                      </w:r>
                      <w:r w:rsidR="00656D8A"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  <w:p w14:paraId="40403A84" w14:textId="6232358A" w:rsidR="00D323F7" w:rsidRPr="008A738A" w:rsidRDefault="00656D8A" w:rsidP="002B1877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-p</w:t>
                      </w:r>
                      <w:r w:rsid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rior treatment to the prostate such as </w:t>
                      </w:r>
                      <w:r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TUR</w:t>
                      </w:r>
                      <w:r w:rsid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-</w:t>
                      </w:r>
                      <w:r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P (n=4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44A23A3" w14:textId="6FFCF9FB" w:rsidR="007B4AAF" w:rsidRPr="001748BA" w:rsidRDefault="002B1877" w:rsidP="00D323F7">
      <w:pPr>
        <w:rPr>
          <w:rFonts w:ascii="Arial" w:hAnsi="Arial" w:cs="Arial"/>
          <w:sz w:val="24"/>
          <w:szCs w:val="24"/>
          <w:lang w:val="en-US"/>
        </w:rPr>
      </w:pPr>
      <w:r w:rsidRPr="001748BA">
        <w:rPr>
          <w:rFonts w:ascii="Arial" w:hAnsi="Arial" w:cs="Arial"/>
          <w:noProof/>
          <w:sz w:val="24"/>
          <w:szCs w:val="24"/>
          <w:lang w:val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11C0BF7" wp14:editId="4FF295AD">
                <wp:simplePos x="0" y="0"/>
                <wp:positionH relativeFrom="column">
                  <wp:posOffset>130810</wp:posOffset>
                </wp:positionH>
                <wp:positionV relativeFrom="paragraph">
                  <wp:posOffset>225425</wp:posOffset>
                </wp:positionV>
                <wp:extent cx="2197100" cy="0"/>
                <wp:effectExtent l="0" t="63500" r="0" b="76200"/>
                <wp:wrapNone/>
                <wp:docPr id="15" name="Connettore 2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71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C98A02" id="Connettore 2 15" o:spid="_x0000_s1026" type="#_x0000_t32" style="position:absolute;margin-left:10.3pt;margin-top:17.75pt;width:173pt;height: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68722245" w14:textId="305B7234" w:rsidR="007B4AAF" w:rsidRPr="001748BA" w:rsidRDefault="007B4AAF" w:rsidP="00D323F7">
      <w:pPr>
        <w:rPr>
          <w:rFonts w:ascii="Arial" w:hAnsi="Arial" w:cs="Arial"/>
          <w:sz w:val="24"/>
          <w:szCs w:val="24"/>
          <w:lang w:val="en-US"/>
        </w:rPr>
      </w:pPr>
    </w:p>
    <w:p w14:paraId="11F3D5A5" w14:textId="31CF69E9" w:rsidR="007B4AAF" w:rsidRPr="001748BA" w:rsidRDefault="007B4AAF" w:rsidP="00D323F7">
      <w:pPr>
        <w:rPr>
          <w:rFonts w:ascii="Arial" w:hAnsi="Arial" w:cs="Arial"/>
          <w:sz w:val="24"/>
          <w:szCs w:val="24"/>
          <w:lang w:val="en-US"/>
        </w:rPr>
      </w:pPr>
    </w:p>
    <w:p w14:paraId="0E968509" w14:textId="74EDE298" w:rsidR="007B4AAF" w:rsidRPr="001748BA" w:rsidRDefault="007B4AAF" w:rsidP="002B1877">
      <w:pPr>
        <w:ind w:firstLine="2835"/>
        <w:rPr>
          <w:rFonts w:ascii="Arial" w:hAnsi="Arial" w:cs="Arial"/>
          <w:sz w:val="24"/>
          <w:szCs w:val="24"/>
          <w:lang w:val="en-US"/>
        </w:rPr>
      </w:pPr>
    </w:p>
    <w:p w14:paraId="56E0BDBC" w14:textId="4D557E6B" w:rsidR="007B4AAF" w:rsidRPr="001748BA" w:rsidRDefault="007B4AAF" w:rsidP="00D323F7">
      <w:pPr>
        <w:rPr>
          <w:rFonts w:ascii="Arial" w:hAnsi="Arial" w:cs="Arial"/>
          <w:sz w:val="24"/>
          <w:szCs w:val="24"/>
          <w:lang w:val="en-US"/>
        </w:rPr>
      </w:pPr>
    </w:p>
    <w:p w14:paraId="3783E4BD" w14:textId="784D13B7" w:rsidR="007B4AAF" w:rsidRPr="001748BA" w:rsidRDefault="0011790A" w:rsidP="00D323F7">
      <w:pPr>
        <w:rPr>
          <w:rFonts w:ascii="Arial" w:hAnsi="Arial" w:cs="Arial"/>
          <w:sz w:val="24"/>
          <w:szCs w:val="24"/>
          <w:lang w:val="en-US"/>
        </w:rPr>
      </w:pPr>
      <w:r w:rsidRPr="001748BA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5EAF8E42" wp14:editId="4B228006">
                <wp:simplePos x="0" y="0"/>
                <wp:positionH relativeFrom="column">
                  <wp:posOffset>-173355</wp:posOffset>
                </wp:positionH>
                <wp:positionV relativeFrom="paragraph">
                  <wp:posOffset>316114</wp:posOffset>
                </wp:positionV>
                <wp:extent cx="2057400" cy="893445"/>
                <wp:effectExtent l="0" t="0" r="19050" b="20955"/>
                <wp:wrapSquare wrapText="bothSides"/>
                <wp:docPr id="1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893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35B3BA" w14:textId="5F8529ED" w:rsidR="0011790A" w:rsidRPr="008A738A" w:rsidRDefault="00195D24" w:rsidP="002B1877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A738A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3314 study cohort</w:t>
                            </w:r>
                          </w:p>
                          <w:p w14:paraId="57FABA99" w14:textId="44D9AB3B" w:rsidR="00B92027" w:rsidRPr="008A738A" w:rsidRDefault="00B92027" w:rsidP="008A738A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493 PI</w:t>
                            </w:r>
                            <w:r w:rsid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 w:rsidRPr="008A738A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RADS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F8E42" id="_x0000_s1028" type="#_x0000_t202" style="position:absolute;margin-left:-13.65pt;margin-top:24.9pt;width:162pt;height:70.3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">
                <v:textbox>
                  <w:txbxContent>
                    <w:p w14:paraId="1F35B3BA" w14:textId="5F8529ED" w:rsidR="0011790A" w:rsidRPr="008A738A" w:rsidRDefault="00195D24" w:rsidP="002B1877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8A738A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3314 study cohort</w:t>
                      </w:r>
                    </w:p>
                    <w:p w14:paraId="57FABA99" w14:textId="44D9AB3B" w:rsidR="00B92027" w:rsidRPr="008A738A" w:rsidRDefault="00B92027" w:rsidP="008A738A">
                      <w:pPr>
                        <w:pStyle w:val="Listenabsatz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493 PI</w:t>
                      </w:r>
                      <w:r w:rsid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-</w:t>
                      </w:r>
                      <w:r w:rsidRPr="008A738A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RADS 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CA3F57" w14:textId="0EF867A6" w:rsidR="007B4AAF" w:rsidRPr="001748BA" w:rsidRDefault="007B4AAF" w:rsidP="00D323F7">
      <w:pPr>
        <w:rPr>
          <w:rFonts w:ascii="Arial" w:hAnsi="Arial" w:cs="Arial"/>
          <w:sz w:val="24"/>
          <w:szCs w:val="24"/>
          <w:lang w:val="en-US"/>
        </w:rPr>
      </w:pPr>
    </w:p>
    <w:p w14:paraId="53B5ED34" w14:textId="77777777" w:rsidR="00A02714" w:rsidRPr="001748BA" w:rsidRDefault="00A02714" w:rsidP="00A02714">
      <w:pPr>
        <w:rPr>
          <w:rFonts w:ascii="Arial" w:hAnsi="Arial" w:cs="Arial"/>
          <w:sz w:val="24"/>
          <w:szCs w:val="24"/>
          <w:lang w:val="en-US"/>
        </w:rPr>
      </w:pPr>
    </w:p>
    <w:p w14:paraId="01C0DAF8" w14:textId="77777777" w:rsidR="008A738A" w:rsidRPr="001748BA" w:rsidRDefault="008A738A" w:rsidP="00A02714">
      <w:pPr>
        <w:tabs>
          <w:tab w:val="left" w:pos="5422"/>
        </w:tabs>
        <w:rPr>
          <w:rFonts w:ascii="Arial" w:hAnsi="Arial" w:cs="Arial"/>
          <w:sz w:val="24"/>
          <w:szCs w:val="24"/>
          <w:lang w:val="en-US"/>
        </w:rPr>
      </w:pPr>
    </w:p>
    <w:p w14:paraId="47DBC333" w14:textId="77777777" w:rsidR="008A738A" w:rsidRPr="001748BA" w:rsidRDefault="008A738A" w:rsidP="00A02714">
      <w:pPr>
        <w:tabs>
          <w:tab w:val="left" w:pos="5422"/>
        </w:tabs>
        <w:rPr>
          <w:rFonts w:ascii="Arial" w:hAnsi="Arial" w:cs="Arial"/>
          <w:sz w:val="24"/>
          <w:szCs w:val="24"/>
          <w:lang w:val="en-US"/>
        </w:rPr>
      </w:pPr>
    </w:p>
    <w:p w14:paraId="2439A385" w14:textId="77777777" w:rsidR="008A738A" w:rsidRPr="001748BA" w:rsidRDefault="008A738A" w:rsidP="00A02714">
      <w:pPr>
        <w:tabs>
          <w:tab w:val="left" w:pos="5422"/>
        </w:tabs>
        <w:rPr>
          <w:rFonts w:ascii="Arial" w:hAnsi="Arial" w:cs="Arial"/>
          <w:sz w:val="24"/>
          <w:szCs w:val="24"/>
          <w:lang w:val="en-US"/>
        </w:rPr>
      </w:pPr>
    </w:p>
    <w:p w14:paraId="5B57FEB0" w14:textId="77777777" w:rsidR="003F2FC4" w:rsidRPr="001748BA" w:rsidRDefault="008A738A" w:rsidP="00A02714">
      <w:pPr>
        <w:tabs>
          <w:tab w:val="left" w:pos="5422"/>
        </w:tabs>
        <w:rPr>
          <w:rFonts w:ascii="Arial" w:hAnsi="Arial" w:cs="Arial"/>
          <w:sz w:val="24"/>
          <w:szCs w:val="24"/>
          <w:lang w:val="en-US"/>
        </w:rPr>
      </w:pPr>
      <w:r w:rsidRPr="001748BA">
        <w:rPr>
          <w:rFonts w:ascii="Arial" w:hAnsi="Arial" w:cs="Arial"/>
          <w:b/>
          <w:bCs/>
          <w:sz w:val="24"/>
          <w:szCs w:val="24"/>
          <w:u w:val="single"/>
          <w:lang w:val="en-US"/>
        </w:rPr>
        <w:t>Figure 2</w:t>
      </w:r>
      <w:r w:rsidRPr="001748BA">
        <w:rPr>
          <w:rFonts w:ascii="Arial" w:hAnsi="Arial" w:cs="Arial"/>
          <w:sz w:val="24"/>
          <w:szCs w:val="24"/>
          <w:lang w:val="en-US"/>
        </w:rPr>
        <w:t xml:space="preserve">: CONSORT flow diagram. </w:t>
      </w:r>
    </w:p>
    <w:p w14:paraId="7CE9D689" w14:textId="77777777" w:rsidR="003F2FC4" w:rsidRPr="001748BA" w:rsidRDefault="003F2FC4">
      <w:pPr>
        <w:rPr>
          <w:rFonts w:ascii="Arial" w:hAnsi="Arial" w:cs="Arial"/>
          <w:sz w:val="24"/>
          <w:szCs w:val="24"/>
          <w:lang w:val="en-US"/>
        </w:rPr>
      </w:pPr>
      <w:r w:rsidRPr="001748BA">
        <w:rPr>
          <w:rFonts w:ascii="Arial" w:hAnsi="Arial" w:cs="Arial"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Y="1712"/>
        <w:tblW w:w="0" w:type="auto"/>
        <w:tblBorders>
          <w:insideH w:val="dotted" w:sz="2" w:space="0" w:color="AEAAAA" w:themeColor="background2" w:themeShade="BF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9"/>
        <w:gridCol w:w="1509"/>
        <w:gridCol w:w="1521"/>
        <w:gridCol w:w="1560"/>
        <w:gridCol w:w="1424"/>
        <w:gridCol w:w="1419"/>
      </w:tblGrid>
      <w:tr w:rsidR="00DB4765" w:rsidRPr="001748BA" w14:paraId="25479C09" w14:textId="77777777" w:rsidTr="00A10674">
        <w:trPr>
          <w:tblHeader/>
        </w:trPr>
        <w:tc>
          <w:tcPr>
            <w:tcW w:w="1639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874613C" w14:textId="77777777" w:rsidR="00DB4765" w:rsidRPr="001748BA" w:rsidRDefault="00DB4765" w:rsidP="00A106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748BA">
              <w:rPr>
                <w:rFonts w:ascii="Arial" w:hAnsi="Arial" w:cs="Arial"/>
                <w:b/>
                <w:bCs/>
                <w:lang w:val="en-US"/>
              </w:rPr>
              <w:lastRenderedPageBreak/>
              <w:t>Models</w:t>
            </w:r>
          </w:p>
        </w:tc>
        <w:tc>
          <w:tcPr>
            <w:tcW w:w="1509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3C2FC82" w14:textId="77777777" w:rsidR="00DB4765" w:rsidRPr="001748BA" w:rsidRDefault="00DB4765" w:rsidP="00A106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748BA">
              <w:rPr>
                <w:rFonts w:ascii="Arial" w:hAnsi="Arial" w:cs="Arial"/>
                <w:b/>
                <w:bCs/>
                <w:lang w:val="en-US"/>
              </w:rPr>
              <w:t>OR</w:t>
            </w:r>
          </w:p>
        </w:tc>
        <w:tc>
          <w:tcPr>
            <w:tcW w:w="1521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A5DEC88" w14:textId="77777777" w:rsidR="00DB4765" w:rsidRPr="001748BA" w:rsidRDefault="00DB4765" w:rsidP="00A106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748BA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047E710" w14:textId="77777777" w:rsidR="00DB4765" w:rsidRPr="001748BA" w:rsidRDefault="00DB4765" w:rsidP="00A106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748BA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  <w:tc>
          <w:tcPr>
            <w:tcW w:w="1424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14:paraId="0178197F" w14:textId="77777777" w:rsidR="00DB4765" w:rsidRPr="001748BA" w:rsidRDefault="00DB4765" w:rsidP="00A106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748BA">
              <w:rPr>
                <w:rFonts w:ascii="Arial" w:hAnsi="Arial" w:cs="Arial"/>
                <w:b/>
                <w:bCs/>
                <w:lang w:val="en-US"/>
              </w:rPr>
              <w:t>AUC</w:t>
            </w:r>
          </w:p>
        </w:tc>
        <w:tc>
          <w:tcPr>
            <w:tcW w:w="1419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FFFFFF"/>
          </w:tcPr>
          <w:p w14:paraId="7776D7F4" w14:textId="77777777" w:rsidR="00DB4765" w:rsidRPr="001748BA" w:rsidRDefault="00DB4765" w:rsidP="00A106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748BA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</w:tr>
      <w:tr w:rsidR="00DB4765" w:rsidRPr="001748BA" w14:paraId="3768FF23" w14:textId="77777777" w:rsidTr="00A10674">
        <w:trPr>
          <w:tblHeader/>
        </w:trPr>
        <w:tc>
          <w:tcPr>
            <w:tcW w:w="16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4739D5F8" w14:textId="77777777" w:rsidR="00DB4765" w:rsidRPr="001748BA" w:rsidRDefault="00DB4765" w:rsidP="00A10674">
            <w:pPr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  <w:t>Model A</w:t>
            </w:r>
          </w:p>
        </w:tc>
        <w:tc>
          <w:tcPr>
            <w:tcW w:w="150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0D256A0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</w:p>
        </w:tc>
        <w:tc>
          <w:tcPr>
            <w:tcW w:w="152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051EF32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</w:p>
        </w:tc>
        <w:tc>
          <w:tcPr>
            <w:tcW w:w="156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2523E6A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</w:p>
        </w:tc>
        <w:tc>
          <w:tcPr>
            <w:tcW w:w="142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14:paraId="78311589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0.51</w:t>
            </w:r>
          </w:p>
        </w:tc>
        <w:tc>
          <w:tcPr>
            <w:tcW w:w="141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14:paraId="0E142F58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0.48 – 0.55</w:t>
            </w:r>
          </w:p>
        </w:tc>
      </w:tr>
      <w:tr w:rsidR="00DB4765" w:rsidRPr="001748BA" w14:paraId="47B3EDD7" w14:textId="77777777" w:rsidTr="00A10674">
        <w:trPr>
          <w:tblHeader/>
        </w:trPr>
        <w:tc>
          <w:tcPr>
            <w:tcW w:w="1639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210B615" w14:textId="77777777" w:rsidR="00DB4765" w:rsidRPr="001748BA" w:rsidRDefault="00DB4765" w:rsidP="00A10674">
            <w:pPr>
              <w:ind w:left="208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ECE</w:t>
            </w:r>
          </w:p>
        </w:tc>
        <w:tc>
          <w:tcPr>
            <w:tcW w:w="1509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62631B2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521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24D7359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560" w:type="dxa"/>
            <w:tcBorders>
              <w:top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04EF692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2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</w:tcBorders>
            <w:shd w:val="clear" w:color="auto" w:fill="FFFFFF"/>
          </w:tcPr>
          <w:p w14:paraId="005625B2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19" w:type="dxa"/>
            <w:tcBorders>
              <w:top w:val="single" w:sz="4" w:space="0" w:color="AEAAAA" w:themeColor="background2" w:themeShade="BF"/>
            </w:tcBorders>
            <w:shd w:val="clear" w:color="auto" w:fill="FFFFFF"/>
          </w:tcPr>
          <w:p w14:paraId="03F0CB4D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</w:tr>
      <w:tr w:rsidR="00DB4765" w:rsidRPr="001748BA" w14:paraId="549A089F" w14:textId="77777777" w:rsidTr="00A10674">
        <w:trPr>
          <w:tblHeader/>
        </w:trPr>
        <w:tc>
          <w:tcPr>
            <w:tcW w:w="1639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CB8210A" w14:textId="77777777" w:rsidR="00DB4765" w:rsidRPr="001748BA" w:rsidRDefault="00DB4765" w:rsidP="00A10674">
            <w:pPr>
              <w:ind w:left="208" w:firstLine="283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No</w:t>
            </w:r>
          </w:p>
        </w:tc>
        <w:tc>
          <w:tcPr>
            <w:tcW w:w="1509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ED85EB7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Ref.</w:t>
            </w:r>
          </w:p>
        </w:tc>
        <w:tc>
          <w:tcPr>
            <w:tcW w:w="1521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DB66367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560" w:type="dxa"/>
            <w:tcBorders>
              <w:right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91046DB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24" w:type="dxa"/>
            <w:tcBorders>
              <w:left w:val="single" w:sz="4" w:space="0" w:color="AEAAAA" w:themeColor="background2" w:themeShade="BF"/>
            </w:tcBorders>
            <w:shd w:val="clear" w:color="auto" w:fill="FFFFFF"/>
          </w:tcPr>
          <w:p w14:paraId="507AEA58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19" w:type="dxa"/>
            <w:shd w:val="clear" w:color="auto" w:fill="FFFFFF"/>
          </w:tcPr>
          <w:p w14:paraId="167D00F2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</w:tr>
      <w:tr w:rsidR="00DB4765" w:rsidRPr="001748BA" w14:paraId="73FEB0EB" w14:textId="77777777" w:rsidTr="00A10674">
        <w:trPr>
          <w:tblHeader/>
        </w:trPr>
        <w:tc>
          <w:tcPr>
            <w:tcW w:w="1639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3449AB42" w14:textId="77777777" w:rsidR="00DB4765" w:rsidRPr="001748BA" w:rsidRDefault="00DB4765" w:rsidP="00A10674">
            <w:pPr>
              <w:ind w:left="208" w:firstLine="283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Yes</w:t>
            </w:r>
          </w:p>
        </w:tc>
        <w:tc>
          <w:tcPr>
            <w:tcW w:w="1509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93BC13F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0.60</w:t>
            </w:r>
          </w:p>
        </w:tc>
        <w:tc>
          <w:tcPr>
            <w:tcW w:w="1521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4713F30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0.27, 1.48</w:t>
            </w:r>
          </w:p>
        </w:tc>
        <w:tc>
          <w:tcPr>
            <w:tcW w:w="1560" w:type="dxa"/>
            <w:tcBorders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7920236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0.2</w:t>
            </w:r>
          </w:p>
        </w:tc>
        <w:tc>
          <w:tcPr>
            <w:tcW w:w="1424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14:paraId="576B8910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19" w:type="dxa"/>
            <w:tcBorders>
              <w:bottom w:val="single" w:sz="4" w:space="0" w:color="AEAAAA" w:themeColor="background2" w:themeShade="BF"/>
            </w:tcBorders>
            <w:shd w:val="clear" w:color="auto" w:fill="FFFFFF"/>
          </w:tcPr>
          <w:p w14:paraId="53761489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</w:tr>
      <w:tr w:rsidR="00DB4765" w:rsidRPr="001748BA" w14:paraId="4B94297F" w14:textId="77777777" w:rsidTr="00A10674">
        <w:trPr>
          <w:tblHeader/>
        </w:trPr>
        <w:tc>
          <w:tcPr>
            <w:tcW w:w="16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CD62FD2" w14:textId="77777777" w:rsidR="00DB4765" w:rsidRPr="001748BA" w:rsidRDefault="00DB4765" w:rsidP="00A10674">
            <w:pPr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  <w:t>Model B</w:t>
            </w:r>
          </w:p>
        </w:tc>
        <w:tc>
          <w:tcPr>
            <w:tcW w:w="150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FF535ED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52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4D228623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56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4080B9AB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2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14:paraId="255F9D81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0.72</w:t>
            </w:r>
          </w:p>
        </w:tc>
        <w:tc>
          <w:tcPr>
            <w:tcW w:w="141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14:paraId="602A232C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0.66 – 0.77</w:t>
            </w:r>
          </w:p>
        </w:tc>
      </w:tr>
      <w:tr w:rsidR="00DB4765" w:rsidRPr="001748BA" w14:paraId="1DC097E6" w14:textId="77777777" w:rsidTr="00A10674">
        <w:trPr>
          <w:tblHeader/>
        </w:trPr>
        <w:tc>
          <w:tcPr>
            <w:tcW w:w="16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E08D72A" w14:textId="77777777" w:rsidR="00DB4765" w:rsidRPr="001748BA" w:rsidRDefault="00DB4765" w:rsidP="00A10674">
            <w:pPr>
              <w:ind w:firstLine="208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PSA-D</w:t>
            </w:r>
            <w:r w:rsidRPr="001748BA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150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4331A90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2.12</w:t>
            </w:r>
          </w:p>
        </w:tc>
        <w:tc>
          <w:tcPr>
            <w:tcW w:w="152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378EB18C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bookmarkStart w:id="0" w:name="_Hlk134439584"/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1.65, 2.82</w:t>
            </w:r>
            <w:bookmarkEnd w:id="0"/>
          </w:p>
        </w:tc>
        <w:tc>
          <w:tcPr>
            <w:tcW w:w="156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83E1A47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&lt;0.001</w:t>
            </w:r>
          </w:p>
        </w:tc>
        <w:tc>
          <w:tcPr>
            <w:tcW w:w="142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14:paraId="01830E82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1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14:paraId="1BD03652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</w:tr>
      <w:tr w:rsidR="00DB4765" w:rsidRPr="001748BA" w14:paraId="1618CF48" w14:textId="77777777" w:rsidTr="00A10674">
        <w:trPr>
          <w:tblHeader/>
        </w:trPr>
        <w:tc>
          <w:tcPr>
            <w:tcW w:w="16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09002B3" w14:textId="77777777" w:rsidR="00DB4765" w:rsidRPr="001748BA" w:rsidRDefault="00DB4765" w:rsidP="00A10674">
            <w:pPr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  <w:t>Model C</w:t>
            </w:r>
          </w:p>
        </w:tc>
        <w:tc>
          <w:tcPr>
            <w:tcW w:w="150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2FC44856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52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817C906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56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387B43C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2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14:paraId="681A3F75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0.63</w:t>
            </w:r>
          </w:p>
        </w:tc>
        <w:tc>
          <w:tcPr>
            <w:tcW w:w="141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14:paraId="5201474A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0.59 – 0.67</w:t>
            </w:r>
          </w:p>
        </w:tc>
      </w:tr>
      <w:tr w:rsidR="00DB4765" w:rsidRPr="001748BA" w14:paraId="5060F783" w14:textId="77777777" w:rsidTr="00A10674">
        <w:trPr>
          <w:tblHeader/>
        </w:trPr>
        <w:tc>
          <w:tcPr>
            <w:tcW w:w="1639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0D4B820" w14:textId="77777777" w:rsidR="00DB4765" w:rsidRPr="001748BA" w:rsidRDefault="00DB4765" w:rsidP="00A10674">
            <w:pPr>
              <w:ind w:left="208"/>
              <w:rPr>
                <w:rFonts w:ascii="Arial" w:eastAsia="Times New Roman" w:hAnsi="Arial" w:cs="Arial"/>
                <w:color w:val="333333"/>
                <w:lang w:eastAsia="it-IT"/>
              </w:rPr>
            </w:pPr>
            <w:proofErr w:type="spellStart"/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cT</w:t>
            </w:r>
            <w:proofErr w:type="spellEnd"/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-stage</w:t>
            </w:r>
          </w:p>
        </w:tc>
        <w:tc>
          <w:tcPr>
            <w:tcW w:w="1509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BA87B98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521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99A3322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560" w:type="dxa"/>
            <w:tcBorders>
              <w:top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BA8930B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2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</w:tcBorders>
            <w:shd w:val="clear" w:color="auto" w:fill="FFFFFF"/>
          </w:tcPr>
          <w:p w14:paraId="5D1DD1DB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19" w:type="dxa"/>
            <w:tcBorders>
              <w:top w:val="single" w:sz="4" w:space="0" w:color="AEAAAA" w:themeColor="background2" w:themeShade="BF"/>
            </w:tcBorders>
            <w:shd w:val="clear" w:color="auto" w:fill="FFFFFF"/>
          </w:tcPr>
          <w:p w14:paraId="5C0895A0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</w:tr>
      <w:tr w:rsidR="00DB4765" w:rsidRPr="001748BA" w14:paraId="6011760D" w14:textId="77777777" w:rsidTr="00A10674">
        <w:trPr>
          <w:tblHeader/>
        </w:trPr>
        <w:tc>
          <w:tcPr>
            <w:tcW w:w="1639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33043502" w14:textId="77777777" w:rsidR="00DB4765" w:rsidRPr="001748BA" w:rsidRDefault="00DB4765" w:rsidP="00A10674">
            <w:pPr>
              <w:ind w:left="208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    cT1</w:t>
            </w:r>
          </w:p>
        </w:tc>
        <w:tc>
          <w:tcPr>
            <w:tcW w:w="1509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43724E17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Ref.</w:t>
            </w:r>
          </w:p>
        </w:tc>
        <w:tc>
          <w:tcPr>
            <w:tcW w:w="1521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32AA352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560" w:type="dxa"/>
            <w:tcBorders>
              <w:right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5C847E5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24" w:type="dxa"/>
            <w:tcBorders>
              <w:left w:val="single" w:sz="4" w:space="0" w:color="AEAAAA" w:themeColor="background2" w:themeShade="BF"/>
            </w:tcBorders>
            <w:shd w:val="clear" w:color="auto" w:fill="FFFFFF"/>
          </w:tcPr>
          <w:p w14:paraId="4F7B047E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19" w:type="dxa"/>
            <w:shd w:val="clear" w:color="auto" w:fill="FFFFFF"/>
          </w:tcPr>
          <w:p w14:paraId="3D68299E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</w:tr>
      <w:tr w:rsidR="00DB4765" w:rsidRPr="001748BA" w14:paraId="07844C7E" w14:textId="77777777" w:rsidTr="00A10674">
        <w:trPr>
          <w:tblHeader/>
        </w:trPr>
        <w:tc>
          <w:tcPr>
            <w:tcW w:w="1639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8EAC0E5" w14:textId="77777777" w:rsidR="00DB4765" w:rsidRPr="001748BA" w:rsidRDefault="00DB4765" w:rsidP="00A10674">
            <w:pPr>
              <w:ind w:left="208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    cT2</w:t>
            </w:r>
          </w:p>
        </w:tc>
        <w:tc>
          <w:tcPr>
            <w:tcW w:w="1509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0F6C173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5.89</w:t>
            </w:r>
          </w:p>
        </w:tc>
        <w:tc>
          <w:tcPr>
            <w:tcW w:w="1521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5680B5B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bookmarkStart w:id="1" w:name="_Hlk134439628"/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2.83, 14.3</w:t>
            </w:r>
            <w:bookmarkEnd w:id="1"/>
          </w:p>
        </w:tc>
        <w:tc>
          <w:tcPr>
            <w:tcW w:w="1560" w:type="dxa"/>
            <w:tcBorders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3886CD6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&lt;0.001</w:t>
            </w:r>
          </w:p>
        </w:tc>
        <w:tc>
          <w:tcPr>
            <w:tcW w:w="1424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14:paraId="33C43DB9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19" w:type="dxa"/>
            <w:tcBorders>
              <w:bottom w:val="single" w:sz="4" w:space="0" w:color="AEAAAA" w:themeColor="background2" w:themeShade="BF"/>
            </w:tcBorders>
            <w:shd w:val="clear" w:color="auto" w:fill="FFFFFF"/>
          </w:tcPr>
          <w:p w14:paraId="0A80BAA0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</w:tr>
      <w:tr w:rsidR="00DB4765" w:rsidRPr="001748BA" w14:paraId="36DF4163" w14:textId="77777777" w:rsidTr="00A10674">
        <w:trPr>
          <w:tblHeader/>
        </w:trPr>
        <w:tc>
          <w:tcPr>
            <w:tcW w:w="16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977325F" w14:textId="77777777" w:rsidR="00DB4765" w:rsidRPr="001748BA" w:rsidRDefault="00DB4765" w:rsidP="00A10674">
            <w:pPr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  <w:t>Model D</w:t>
            </w:r>
          </w:p>
        </w:tc>
        <w:tc>
          <w:tcPr>
            <w:tcW w:w="150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CD453FB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</w:p>
        </w:tc>
        <w:tc>
          <w:tcPr>
            <w:tcW w:w="152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28A6AC8F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</w:p>
        </w:tc>
        <w:tc>
          <w:tcPr>
            <w:tcW w:w="156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D36C4D7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</w:p>
        </w:tc>
        <w:tc>
          <w:tcPr>
            <w:tcW w:w="142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14:paraId="592A2C3E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0.79</w:t>
            </w:r>
          </w:p>
        </w:tc>
        <w:tc>
          <w:tcPr>
            <w:tcW w:w="141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14:paraId="41F032F2" w14:textId="77777777" w:rsidR="00DB4765" w:rsidRPr="001748BA" w:rsidRDefault="00DB4765" w:rsidP="00A10674">
            <w:pPr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0.74 – 0.83</w:t>
            </w:r>
          </w:p>
        </w:tc>
      </w:tr>
      <w:tr w:rsidR="00DB4765" w:rsidRPr="001748BA" w14:paraId="1046CEBE" w14:textId="77777777" w:rsidTr="00A10674">
        <w:tc>
          <w:tcPr>
            <w:tcW w:w="1639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DC33C7" w14:textId="77777777" w:rsidR="00DB4765" w:rsidRPr="001748BA" w:rsidRDefault="00DB4765" w:rsidP="00A10674">
            <w:pPr>
              <w:ind w:left="208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PSA-D</w:t>
            </w:r>
            <w:r w:rsidRPr="001748BA">
              <w:rPr>
                <w:rFonts w:ascii="Arial" w:eastAsia="Times New Roman" w:hAnsi="Arial" w:cs="Arial"/>
                <w:color w:val="333333"/>
                <w:vertAlign w:val="superscript"/>
                <w:lang w:eastAsia="it-IT"/>
              </w:rPr>
              <w:t>1</w:t>
            </w:r>
          </w:p>
        </w:tc>
        <w:tc>
          <w:tcPr>
            <w:tcW w:w="1509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BB37B3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2.27</w:t>
            </w:r>
          </w:p>
        </w:tc>
        <w:tc>
          <w:tcPr>
            <w:tcW w:w="1521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54C922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1.72, 3.09</w:t>
            </w:r>
          </w:p>
        </w:tc>
        <w:tc>
          <w:tcPr>
            <w:tcW w:w="1560" w:type="dxa"/>
            <w:tcBorders>
              <w:top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B507F9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&lt;0.001</w:t>
            </w:r>
          </w:p>
        </w:tc>
        <w:tc>
          <w:tcPr>
            <w:tcW w:w="142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</w:tcBorders>
            <w:shd w:val="clear" w:color="auto" w:fill="FFFFFF"/>
          </w:tcPr>
          <w:p w14:paraId="5EFFC794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19" w:type="dxa"/>
            <w:tcBorders>
              <w:top w:val="single" w:sz="4" w:space="0" w:color="AEAAAA" w:themeColor="background2" w:themeShade="BF"/>
            </w:tcBorders>
            <w:shd w:val="clear" w:color="auto" w:fill="FFFFFF"/>
          </w:tcPr>
          <w:p w14:paraId="159856CE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</w:tr>
      <w:tr w:rsidR="00DB4765" w:rsidRPr="001748BA" w14:paraId="59BEC495" w14:textId="77777777" w:rsidTr="00A10674">
        <w:tc>
          <w:tcPr>
            <w:tcW w:w="163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760174" w14:textId="77777777" w:rsidR="00DB4765" w:rsidRPr="001748BA" w:rsidRDefault="00DB4765" w:rsidP="00A10674">
            <w:pPr>
              <w:ind w:left="208"/>
              <w:rPr>
                <w:rFonts w:ascii="Arial" w:eastAsia="Times New Roman" w:hAnsi="Arial" w:cs="Arial"/>
                <w:color w:val="333333"/>
                <w:lang w:eastAsia="it-IT"/>
              </w:rPr>
            </w:pPr>
            <w:proofErr w:type="spellStart"/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cT</w:t>
            </w:r>
            <w:proofErr w:type="spellEnd"/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-stage</w:t>
            </w:r>
          </w:p>
        </w:tc>
        <w:tc>
          <w:tcPr>
            <w:tcW w:w="150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227BFB" w14:textId="77777777" w:rsidR="00DB4765" w:rsidRPr="001748BA" w:rsidRDefault="00DB4765" w:rsidP="00A10674">
            <w:pPr>
              <w:ind w:left="208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52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FB38E8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560" w:type="dxa"/>
            <w:tcBorders>
              <w:right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C2E544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24" w:type="dxa"/>
            <w:tcBorders>
              <w:left w:val="single" w:sz="4" w:space="0" w:color="AEAAAA" w:themeColor="background2" w:themeShade="BF"/>
            </w:tcBorders>
            <w:shd w:val="clear" w:color="auto" w:fill="FFFFFF"/>
          </w:tcPr>
          <w:p w14:paraId="65E21208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19" w:type="dxa"/>
            <w:shd w:val="clear" w:color="auto" w:fill="FFFFFF"/>
          </w:tcPr>
          <w:p w14:paraId="2CDA9CD1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</w:tr>
      <w:tr w:rsidR="00DB4765" w:rsidRPr="001748BA" w14:paraId="5180702B" w14:textId="77777777" w:rsidTr="00A10674">
        <w:tc>
          <w:tcPr>
            <w:tcW w:w="163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886CFC" w14:textId="77777777" w:rsidR="00DB4765" w:rsidRPr="001748BA" w:rsidRDefault="00DB4765" w:rsidP="00A10674">
            <w:pPr>
              <w:ind w:left="208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    cT1</w:t>
            </w:r>
          </w:p>
        </w:tc>
        <w:tc>
          <w:tcPr>
            <w:tcW w:w="150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C9C5C1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—</w:t>
            </w:r>
          </w:p>
        </w:tc>
        <w:tc>
          <w:tcPr>
            <w:tcW w:w="152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45E85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—</w:t>
            </w:r>
          </w:p>
        </w:tc>
        <w:tc>
          <w:tcPr>
            <w:tcW w:w="1560" w:type="dxa"/>
            <w:tcBorders>
              <w:right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9AF340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24" w:type="dxa"/>
            <w:tcBorders>
              <w:left w:val="single" w:sz="4" w:space="0" w:color="AEAAAA" w:themeColor="background2" w:themeShade="BF"/>
            </w:tcBorders>
            <w:shd w:val="clear" w:color="auto" w:fill="FFFFFF"/>
          </w:tcPr>
          <w:p w14:paraId="1E72BD69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19" w:type="dxa"/>
            <w:shd w:val="clear" w:color="auto" w:fill="FFFFFF"/>
          </w:tcPr>
          <w:p w14:paraId="32D932D9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</w:tr>
      <w:tr w:rsidR="00DB4765" w:rsidRPr="001748BA" w14:paraId="34A57588" w14:textId="77777777" w:rsidTr="00A10674">
        <w:tc>
          <w:tcPr>
            <w:tcW w:w="163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5C0A72" w14:textId="77777777" w:rsidR="00DB4765" w:rsidRPr="001748BA" w:rsidRDefault="00DB4765" w:rsidP="00A10674">
            <w:pPr>
              <w:ind w:left="208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    cT2</w:t>
            </w:r>
          </w:p>
        </w:tc>
        <w:tc>
          <w:tcPr>
            <w:tcW w:w="150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0995AD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5.86</w:t>
            </w:r>
          </w:p>
        </w:tc>
        <w:tc>
          <w:tcPr>
            <w:tcW w:w="152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BFD4A7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2.76, 14.5</w:t>
            </w:r>
          </w:p>
        </w:tc>
        <w:tc>
          <w:tcPr>
            <w:tcW w:w="1560" w:type="dxa"/>
            <w:tcBorders>
              <w:right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4DFD75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1748BA">
              <w:rPr>
                <w:rFonts w:ascii="Arial" w:eastAsia="Times New Roman" w:hAnsi="Arial" w:cs="Arial"/>
                <w:color w:val="333333"/>
                <w:lang w:eastAsia="it-IT"/>
              </w:rPr>
              <w:t>&lt;0.001</w:t>
            </w:r>
          </w:p>
        </w:tc>
        <w:tc>
          <w:tcPr>
            <w:tcW w:w="1424" w:type="dxa"/>
            <w:tcBorders>
              <w:left w:val="single" w:sz="4" w:space="0" w:color="AEAAAA" w:themeColor="background2" w:themeShade="BF"/>
              <w:bottom w:val="dotted" w:sz="2" w:space="0" w:color="AEAAAA" w:themeColor="background2" w:themeShade="BF"/>
            </w:tcBorders>
            <w:shd w:val="clear" w:color="auto" w:fill="FFFFFF"/>
          </w:tcPr>
          <w:p w14:paraId="4C0155D5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1419" w:type="dxa"/>
            <w:shd w:val="clear" w:color="auto" w:fill="FFFFFF"/>
          </w:tcPr>
          <w:p w14:paraId="6A46AE9C" w14:textId="77777777" w:rsidR="00DB4765" w:rsidRPr="001748BA" w:rsidRDefault="00DB4765" w:rsidP="00A10674">
            <w:pPr>
              <w:ind w:left="208"/>
              <w:jc w:val="center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</w:tr>
      <w:tr w:rsidR="00DB4765" w:rsidRPr="001748BA" w14:paraId="01A23C60" w14:textId="77777777" w:rsidTr="00A10674">
        <w:tc>
          <w:tcPr>
            <w:tcW w:w="6229" w:type="dxa"/>
            <w:gridSpan w:val="4"/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9ABA99" w14:textId="77777777" w:rsidR="00DB4765" w:rsidRPr="001748BA" w:rsidRDefault="00DB4765" w:rsidP="00A10674">
            <w:pPr>
              <w:rPr>
                <w:rFonts w:ascii="Arial" w:eastAsia="Times New Roman" w:hAnsi="Arial" w:cs="Arial"/>
                <w:color w:val="333333"/>
                <w:lang w:val="en-US" w:eastAsia="it-IT"/>
              </w:rPr>
            </w:pPr>
          </w:p>
        </w:tc>
        <w:tc>
          <w:tcPr>
            <w:tcW w:w="1424" w:type="dxa"/>
            <w:tcBorders>
              <w:top w:val="dotted" w:sz="2" w:space="0" w:color="AEAAAA" w:themeColor="background2" w:themeShade="BF"/>
            </w:tcBorders>
            <w:shd w:val="clear" w:color="auto" w:fill="FFFFFF"/>
          </w:tcPr>
          <w:p w14:paraId="2CF55168" w14:textId="77777777" w:rsidR="00DB4765" w:rsidRPr="001748BA" w:rsidRDefault="00DB4765" w:rsidP="00A10674">
            <w:pPr>
              <w:spacing w:line="276" w:lineRule="auto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419" w:type="dxa"/>
            <w:shd w:val="clear" w:color="auto" w:fill="FFFFFF"/>
          </w:tcPr>
          <w:p w14:paraId="5A40C3BE" w14:textId="77777777" w:rsidR="00DB4765" w:rsidRPr="001748BA" w:rsidRDefault="00DB4765" w:rsidP="00A10674">
            <w:pPr>
              <w:spacing w:line="276" w:lineRule="auto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</w:tbl>
    <w:p w14:paraId="47F2D503" w14:textId="77777777" w:rsidR="00DB4765" w:rsidRPr="001748BA" w:rsidRDefault="00DB4765" w:rsidP="00DB4765">
      <w:pPr>
        <w:rPr>
          <w:rFonts w:ascii="Arial" w:eastAsia="Arial" w:hAnsi="Arial" w:cs="Arial"/>
          <w:color w:val="000000"/>
          <w:lang w:val="en-US"/>
        </w:rPr>
      </w:pPr>
    </w:p>
    <w:p w14:paraId="49E2BF63" w14:textId="77777777" w:rsidR="00DB4765" w:rsidRPr="001748BA" w:rsidRDefault="00DB4765" w:rsidP="00DB4765">
      <w:pPr>
        <w:framePr w:hSpace="141" w:wrap="around" w:hAnchor="margin" w:y="1560"/>
        <w:rPr>
          <w:rFonts w:ascii="Arial" w:eastAsia="Times New Roman" w:hAnsi="Arial" w:cs="Arial"/>
          <w:color w:val="333333"/>
          <w:lang w:val="en-US" w:eastAsia="it-IT"/>
        </w:rPr>
      </w:pPr>
    </w:p>
    <w:p w14:paraId="7D97FF7A" w14:textId="2FA5C59C" w:rsidR="00DB4765" w:rsidRPr="001748BA" w:rsidRDefault="00DB4765" w:rsidP="00DB4765">
      <w:pPr>
        <w:jc w:val="both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1748BA">
        <w:rPr>
          <w:rFonts w:ascii="Arial" w:eastAsia="Arial" w:hAnsi="Arial" w:cs="Arial"/>
          <w:b/>
          <w:bCs/>
          <w:color w:val="000000"/>
          <w:sz w:val="24"/>
          <w:szCs w:val="24"/>
          <w:u w:val="single"/>
          <w:lang w:val="en-US"/>
        </w:rPr>
        <w:t>Table 3:</w:t>
      </w:r>
      <w:r w:rsidRPr="001748BA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Logistic regression models to analyze the association of the predictors with respect to clinically significant prostate cancer diagnosed at prostate biopsy in patients with PI-RADS 5 lesions at </w:t>
      </w:r>
      <w:proofErr w:type="spellStart"/>
      <w:r w:rsidRPr="001748BA">
        <w:rPr>
          <w:rFonts w:ascii="Arial" w:eastAsia="Arial" w:hAnsi="Arial" w:cs="Arial"/>
          <w:color w:val="000000"/>
          <w:sz w:val="24"/>
          <w:szCs w:val="24"/>
          <w:lang w:val="en-US"/>
        </w:rPr>
        <w:t>mpMRI</w:t>
      </w:r>
      <w:proofErr w:type="spellEnd"/>
      <w:r w:rsidRPr="001748BA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. </w:t>
      </w:r>
    </w:p>
    <w:p w14:paraId="2C1F0401" w14:textId="6E0FF094" w:rsidR="00DB4765" w:rsidRPr="001748BA" w:rsidRDefault="00DB4765" w:rsidP="00DB4765">
      <w:pPr>
        <w:jc w:val="both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1748BA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OR = Odds Ratio; CI = Confidence Interval; AUC = area under the curve; Ref. = reference; ECE = extracapsular extension; PSA = prostate-specific antigen. </w:t>
      </w:r>
    </w:p>
    <w:p w14:paraId="5FEE4529" w14:textId="39182353" w:rsidR="00DB4765" w:rsidRPr="001748BA" w:rsidRDefault="00DB4765" w:rsidP="00DB4765">
      <w:pPr>
        <w:jc w:val="both"/>
        <w:rPr>
          <w:rFonts w:ascii="Arial" w:eastAsia="Arial" w:hAnsi="Arial" w:cs="Arial"/>
          <w:color w:val="000000"/>
          <w:lang w:val="en-US"/>
        </w:rPr>
      </w:pPr>
      <w:r w:rsidRPr="001748BA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>1</w:t>
      </w:r>
      <w:r w:rsidRPr="001748BA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The predictor PSA-Density was rescaled to obtain more interpretable estimates: odd ratio per 10 units, PSA-Density was measured in ng/ml/cc.</w:t>
      </w:r>
      <w:r w:rsidRPr="001748BA">
        <w:rPr>
          <w:rFonts w:ascii="Arial" w:eastAsia="Arial" w:hAnsi="Arial" w:cs="Arial"/>
          <w:color w:val="000000"/>
          <w:lang w:val="en-US"/>
        </w:rPr>
        <w:br w:type="page"/>
      </w:r>
    </w:p>
    <w:p w14:paraId="6DAC5CE3" w14:textId="77777777" w:rsidR="00DB4765" w:rsidRPr="001748BA" w:rsidRDefault="00DB4765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8075" w:type="dxa"/>
        <w:tblLayout w:type="fixed"/>
        <w:tblLook w:val="0420" w:firstRow="1" w:lastRow="0" w:firstColumn="0" w:lastColumn="0" w:noHBand="0" w:noVBand="1"/>
      </w:tblPr>
      <w:tblGrid>
        <w:gridCol w:w="3286"/>
        <w:gridCol w:w="4789"/>
      </w:tblGrid>
      <w:tr w:rsidR="003F2FC4" w:rsidRPr="001748BA" w14:paraId="455E1967" w14:textId="77777777" w:rsidTr="00E7609D">
        <w:tc>
          <w:tcPr>
            <w:tcW w:w="3286" w:type="dxa"/>
          </w:tcPr>
          <w:p w14:paraId="7B9753A0" w14:textId="32EFF647" w:rsidR="003F2FC4" w:rsidRPr="001748BA" w:rsidRDefault="003F2FC4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en-US"/>
                <w14:ligatures w14:val="standardContextual"/>
              </w:rPr>
            </w:pPr>
            <w:bookmarkStart w:id="2" w:name="OLE_LINK195"/>
          </w:p>
        </w:tc>
        <w:tc>
          <w:tcPr>
            <w:tcW w:w="4789" w:type="dxa"/>
          </w:tcPr>
          <w:p w14:paraId="302BACF4" w14:textId="32B79C4C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1748BA">
              <w:rPr>
                <w:rFonts w:ascii="Arial" w:eastAsia="Arial" w:hAnsi="Arial" w:cs="Arial"/>
                <w:b/>
                <w:bCs/>
                <w:color w:val="000000"/>
              </w:rPr>
              <w:t xml:space="preserve">PI-RADS 5 </w:t>
            </w:r>
            <w:proofErr w:type="spellStart"/>
            <w:r w:rsidRPr="001748BA">
              <w:rPr>
                <w:rFonts w:ascii="Arial" w:eastAsia="Arial" w:hAnsi="Arial" w:cs="Arial"/>
                <w:b/>
                <w:bCs/>
                <w:color w:val="000000"/>
              </w:rPr>
              <w:t>patients</w:t>
            </w:r>
            <w:proofErr w:type="spellEnd"/>
            <w:r w:rsidRPr="001748BA">
              <w:rPr>
                <w:rFonts w:ascii="Arial" w:eastAsia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1748BA">
              <w:rPr>
                <w:rFonts w:ascii="Arial" w:eastAsia="Arial" w:hAnsi="Arial" w:cs="Arial"/>
                <w:b/>
                <w:bCs/>
                <w:color w:val="000000"/>
              </w:rPr>
              <w:t>without</w:t>
            </w:r>
            <w:proofErr w:type="spellEnd"/>
            <w:r w:rsidRPr="001748BA">
              <w:rPr>
                <w:rFonts w:ascii="Arial" w:eastAsia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1748BA">
              <w:rPr>
                <w:rFonts w:ascii="Arial" w:eastAsia="Arial" w:hAnsi="Arial" w:cs="Arial"/>
                <w:b/>
                <w:bCs/>
                <w:color w:val="000000"/>
              </w:rPr>
              <w:t>cancer</w:t>
            </w:r>
            <w:proofErr w:type="spellEnd"/>
          </w:p>
          <w:p w14:paraId="259E4F8A" w14:textId="7EAB9C46" w:rsidR="003F2FC4" w:rsidRPr="001748BA" w:rsidRDefault="003F2FC4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en-US"/>
                <w14:ligatures w14:val="standardContextual"/>
              </w:rPr>
              <w:t>(n=36)</w:t>
            </w:r>
          </w:p>
        </w:tc>
      </w:tr>
      <w:tr w:rsidR="00E7609D" w:rsidRPr="001748BA" w14:paraId="50C58FA0" w14:textId="77777777" w:rsidTr="00E7609D">
        <w:tc>
          <w:tcPr>
            <w:tcW w:w="3286" w:type="dxa"/>
          </w:tcPr>
          <w:p w14:paraId="46016E11" w14:textId="79CC6FF5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en-US"/>
                <w14:ligatures w14:val="standardContextual"/>
              </w:rPr>
              <w:t>PSA, ng/mL (median, IQR)</w:t>
            </w:r>
          </w:p>
        </w:tc>
        <w:tc>
          <w:tcPr>
            <w:tcW w:w="4789" w:type="dxa"/>
          </w:tcPr>
          <w:p w14:paraId="3FE8605C" w14:textId="77777777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6.7 (4.9, 8.7)</w:t>
            </w:r>
          </w:p>
        </w:tc>
      </w:tr>
      <w:tr w:rsidR="00E7609D" w:rsidRPr="001748BA" w14:paraId="2CFDD55E" w14:textId="77777777" w:rsidTr="00E7609D">
        <w:tc>
          <w:tcPr>
            <w:tcW w:w="3286" w:type="dxa"/>
          </w:tcPr>
          <w:p w14:paraId="4623BDAC" w14:textId="78FD15D4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 xml:space="preserve">Age, </w:t>
            </w:r>
            <w:proofErr w:type="spellStart"/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years</w:t>
            </w:r>
            <w:proofErr w:type="spellEnd"/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 xml:space="preserve"> (median, IQR)</w:t>
            </w:r>
          </w:p>
        </w:tc>
        <w:tc>
          <w:tcPr>
            <w:tcW w:w="4789" w:type="dxa"/>
          </w:tcPr>
          <w:p w14:paraId="64305370" w14:textId="77777777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66 (58, 68)</w:t>
            </w:r>
          </w:p>
        </w:tc>
      </w:tr>
      <w:tr w:rsidR="00E7609D" w:rsidRPr="001748BA" w14:paraId="73F22345" w14:textId="77777777" w:rsidTr="00E7609D">
        <w:tc>
          <w:tcPr>
            <w:tcW w:w="3286" w:type="dxa"/>
          </w:tcPr>
          <w:p w14:paraId="20EF3D49" w14:textId="77777777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en-US"/>
                <w14:ligatures w14:val="standardContextual"/>
              </w:rPr>
              <w:t>Prostate volume (mL), median (IQR)</w:t>
            </w:r>
          </w:p>
        </w:tc>
        <w:tc>
          <w:tcPr>
            <w:tcW w:w="4789" w:type="dxa"/>
          </w:tcPr>
          <w:p w14:paraId="150ECD99" w14:textId="77777777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58 (42, 86)</w:t>
            </w:r>
          </w:p>
        </w:tc>
      </w:tr>
      <w:tr w:rsidR="00E7609D" w:rsidRPr="001748BA" w14:paraId="024DDEB5" w14:textId="77777777" w:rsidTr="00E7609D">
        <w:tc>
          <w:tcPr>
            <w:tcW w:w="3286" w:type="dxa"/>
          </w:tcPr>
          <w:p w14:paraId="2B401337" w14:textId="5DA22579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en-US"/>
                <w14:ligatures w14:val="standardContextual"/>
              </w:rPr>
              <w:t>PSA-Density, ng/ml/cc (median, IQR)</w:t>
            </w:r>
          </w:p>
        </w:tc>
        <w:tc>
          <w:tcPr>
            <w:tcW w:w="4789" w:type="dxa"/>
          </w:tcPr>
          <w:p w14:paraId="542DF647" w14:textId="77777777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0.11 (0.07, 0.19)</w:t>
            </w:r>
          </w:p>
        </w:tc>
      </w:tr>
      <w:tr w:rsidR="00E7609D" w:rsidRPr="001748BA" w14:paraId="5B080513" w14:textId="77777777" w:rsidTr="00E7609D">
        <w:tc>
          <w:tcPr>
            <w:tcW w:w="3286" w:type="dxa"/>
          </w:tcPr>
          <w:p w14:paraId="0065823A" w14:textId="25EA667F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08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&lt;0.1</w:t>
            </w:r>
          </w:p>
        </w:tc>
        <w:tc>
          <w:tcPr>
            <w:tcW w:w="4789" w:type="dxa"/>
          </w:tcPr>
          <w:p w14:paraId="51418E97" w14:textId="41EF82FE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14 (39%)</w:t>
            </w:r>
          </w:p>
        </w:tc>
      </w:tr>
      <w:tr w:rsidR="00E7609D" w:rsidRPr="001748BA" w14:paraId="7F5E855A" w14:textId="77777777" w:rsidTr="00E7609D">
        <w:tc>
          <w:tcPr>
            <w:tcW w:w="3286" w:type="dxa"/>
          </w:tcPr>
          <w:p w14:paraId="5DB78BC2" w14:textId="6FA84963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08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&lt;0.2</w:t>
            </w:r>
          </w:p>
        </w:tc>
        <w:tc>
          <w:tcPr>
            <w:tcW w:w="4789" w:type="dxa"/>
          </w:tcPr>
          <w:p w14:paraId="657973DB" w14:textId="20FA2238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15 (42%)</w:t>
            </w:r>
          </w:p>
        </w:tc>
      </w:tr>
      <w:tr w:rsidR="00E7609D" w:rsidRPr="001748BA" w14:paraId="70E54AC3" w14:textId="77777777" w:rsidTr="00E7609D">
        <w:tc>
          <w:tcPr>
            <w:tcW w:w="3286" w:type="dxa"/>
          </w:tcPr>
          <w:p w14:paraId="682EC401" w14:textId="76D7A855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08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&lt;0.5</w:t>
            </w:r>
          </w:p>
        </w:tc>
        <w:tc>
          <w:tcPr>
            <w:tcW w:w="4789" w:type="dxa"/>
          </w:tcPr>
          <w:p w14:paraId="6522535F" w14:textId="0292E1E3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7 (19%)</w:t>
            </w:r>
          </w:p>
        </w:tc>
      </w:tr>
      <w:tr w:rsidR="00E7609D" w:rsidRPr="001748BA" w14:paraId="3A22B286" w14:textId="77777777" w:rsidTr="00E7609D">
        <w:tc>
          <w:tcPr>
            <w:tcW w:w="3286" w:type="dxa"/>
          </w:tcPr>
          <w:p w14:paraId="27720038" w14:textId="2231BB0E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08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≥0.5</w:t>
            </w:r>
          </w:p>
        </w:tc>
        <w:tc>
          <w:tcPr>
            <w:tcW w:w="4789" w:type="dxa"/>
          </w:tcPr>
          <w:p w14:paraId="5B7F350A" w14:textId="3BC395C1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0 (0%)</w:t>
            </w:r>
          </w:p>
        </w:tc>
      </w:tr>
      <w:tr w:rsidR="00E7609D" w:rsidRPr="001748BA" w14:paraId="21F4590E" w14:textId="77777777" w:rsidTr="00E7609D">
        <w:tc>
          <w:tcPr>
            <w:tcW w:w="3286" w:type="dxa"/>
          </w:tcPr>
          <w:p w14:paraId="60279C1D" w14:textId="02C520D4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proofErr w:type="spellStart"/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cT</w:t>
            </w:r>
            <w:proofErr w:type="spellEnd"/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 xml:space="preserve">-stage </w:t>
            </w:r>
            <w:bookmarkStart w:id="3" w:name="OLE_LINK20"/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(n, %)</w:t>
            </w:r>
            <w:bookmarkEnd w:id="3"/>
          </w:p>
        </w:tc>
        <w:tc>
          <w:tcPr>
            <w:tcW w:w="4789" w:type="dxa"/>
          </w:tcPr>
          <w:p w14:paraId="6A9CF1C7" w14:textId="5B2A72AE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</w:p>
        </w:tc>
      </w:tr>
      <w:tr w:rsidR="00E7609D" w:rsidRPr="001748BA" w14:paraId="78985FA4" w14:textId="77777777" w:rsidTr="00E7609D">
        <w:tc>
          <w:tcPr>
            <w:tcW w:w="3286" w:type="dxa"/>
          </w:tcPr>
          <w:p w14:paraId="360927EE" w14:textId="5F89060F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08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cT1</w:t>
            </w:r>
          </w:p>
        </w:tc>
        <w:tc>
          <w:tcPr>
            <w:tcW w:w="4789" w:type="dxa"/>
          </w:tcPr>
          <w:p w14:paraId="184DB7FF" w14:textId="26BA4B43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35 (97%)</w:t>
            </w:r>
          </w:p>
        </w:tc>
      </w:tr>
      <w:tr w:rsidR="00E7609D" w:rsidRPr="001748BA" w14:paraId="024CDE3D" w14:textId="77777777" w:rsidTr="00E7609D">
        <w:tc>
          <w:tcPr>
            <w:tcW w:w="3286" w:type="dxa"/>
          </w:tcPr>
          <w:p w14:paraId="089A04A7" w14:textId="53E623B4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08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cT2</w:t>
            </w:r>
          </w:p>
        </w:tc>
        <w:tc>
          <w:tcPr>
            <w:tcW w:w="4789" w:type="dxa"/>
          </w:tcPr>
          <w:p w14:paraId="17B127B4" w14:textId="3EF48C7A" w:rsidR="00E7609D" w:rsidRPr="001748BA" w:rsidRDefault="00E7609D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1 (3%)</w:t>
            </w:r>
          </w:p>
        </w:tc>
      </w:tr>
      <w:tr w:rsidR="005B74BC" w:rsidRPr="001748BA" w14:paraId="2A19950D" w14:textId="77777777" w:rsidTr="00E7609D">
        <w:tc>
          <w:tcPr>
            <w:tcW w:w="3286" w:type="dxa"/>
          </w:tcPr>
          <w:p w14:paraId="36914364" w14:textId="7ABC8F6D" w:rsidR="005B74BC" w:rsidRPr="001748BA" w:rsidRDefault="005B74BC" w:rsidP="005B7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bookmarkStart w:id="4" w:name="_Hlk148615419"/>
            <w:bookmarkStart w:id="5" w:name="_Hlk148615388"/>
            <w:proofErr w:type="spellStart"/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Rebiopsy</w:t>
            </w:r>
            <w:proofErr w:type="spellEnd"/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 xml:space="preserve"> </w:t>
            </w:r>
            <w:proofErr w:type="spellStart"/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performed</w:t>
            </w:r>
            <w:proofErr w:type="spellEnd"/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 xml:space="preserve"> (n, %)</w:t>
            </w:r>
          </w:p>
        </w:tc>
        <w:tc>
          <w:tcPr>
            <w:tcW w:w="4789" w:type="dxa"/>
          </w:tcPr>
          <w:p w14:paraId="7DD3315C" w14:textId="76929875" w:rsidR="005B74BC" w:rsidRPr="001748BA" w:rsidRDefault="005B74BC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13 (28%)</w:t>
            </w:r>
          </w:p>
        </w:tc>
      </w:tr>
      <w:tr w:rsidR="005B74BC" w:rsidRPr="001748BA" w14:paraId="18EC9916" w14:textId="77777777" w:rsidTr="00E7609D">
        <w:tc>
          <w:tcPr>
            <w:tcW w:w="3286" w:type="dxa"/>
          </w:tcPr>
          <w:p w14:paraId="729D869B" w14:textId="7ED63502" w:rsidR="005B74BC" w:rsidRPr="001748BA" w:rsidRDefault="005B74BC" w:rsidP="005B7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bookmarkStart w:id="6" w:name="_Hlk148615427"/>
            <w:bookmarkEnd w:id="4"/>
            <w:proofErr w:type="spellStart"/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csPCa</w:t>
            </w:r>
            <w:proofErr w:type="spellEnd"/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 xml:space="preserve"> at </w:t>
            </w:r>
            <w:proofErr w:type="spellStart"/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Rebiopsy</w:t>
            </w:r>
            <w:proofErr w:type="spellEnd"/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 xml:space="preserve"> (n, %)</w:t>
            </w:r>
          </w:p>
        </w:tc>
        <w:tc>
          <w:tcPr>
            <w:tcW w:w="4789" w:type="dxa"/>
          </w:tcPr>
          <w:p w14:paraId="2041D748" w14:textId="00A9D9B6" w:rsidR="005B74BC" w:rsidRPr="001748BA" w:rsidRDefault="005B74BC" w:rsidP="00E76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</w:pPr>
            <w:r w:rsidRPr="001748BA">
              <w:rPr>
                <w:rFonts w:ascii="Arial" w:eastAsia="Arial" w:hAnsi="Arial" w:cs="Arial"/>
                <w:color w:val="000000"/>
                <w:kern w:val="2"/>
                <w:sz w:val="24"/>
                <w:szCs w:val="24"/>
                <w:lang w:val="de-DE"/>
                <w14:ligatures w14:val="standardContextual"/>
              </w:rPr>
              <w:t>3 (8%)</w:t>
            </w:r>
          </w:p>
        </w:tc>
      </w:tr>
      <w:bookmarkEnd w:id="5"/>
      <w:bookmarkEnd w:id="6"/>
    </w:tbl>
    <w:p w14:paraId="34211DC2" w14:textId="77777777" w:rsidR="00E7609D" w:rsidRPr="001748BA" w:rsidRDefault="00E7609D" w:rsidP="00A02714">
      <w:pPr>
        <w:tabs>
          <w:tab w:val="left" w:pos="5422"/>
        </w:tabs>
        <w:rPr>
          <w:rFonts w:ascii="Arial" w:eastAsia="Arial" w:hAnsi="Arial" w:cs="Arial"/>
          <w:b/>
          <w:bCs/>
          <w:color w:val="000000"/>
          <w:kern w:val="2"/>
          <w:sz w:val="24"/>
          <w:szCs w:val="24"/>
          <w:u w:val="single"/>
          <w:lang w:val="en-US"/>
          <w14:ligatures w14:val="standardContextual"/>
        </w:rPr>
      </w:pPr>
    </w:p>
    <w:p w14:paraId="5F77391A" w14:textId="1E22B25B" w:rsidR="00A02714" w:rsidRPr="001748BA" w:rsidRDefault="008D4710" w:rsidP="00A02714">
      <w:pPr>
        <w:tabs>
          <w:tab w:val="left" w:pos="5422"/>
        </w:tabs>
        <w:rPr>
          <w:rFonts w:ascii="Arial" w:hAnsi="Arial" w:cs="Arial"/>
          <w:sz w:val="24"/>
          <w:szCs w:val="24"/>
          <w:lang w:val="en-US"/>
        </w:rPr>
      </w:pPr>
      <w:r w:rsidRPr="001748BA">
        <w:rPr>
          <w:rFonts w:ascii="Arial" w:eastAsia="Arial" w:hAnsi="Arial" w:cs="Arial"/>
          <w:b/>
          <w:bCs/>
          <w:color w:val="000000"/>
          <w:kern w:val="2"/>
          <w:sz w:val="24"/>
          <w:szCs w:val="24"/>
          <w:u w:val="single"/>
          <w:lang w:val="en-US"/>
          <w14:ligatures w14:val="standardContextual"/>
        </w:rPr>
        <w:t>Table 4:</w:t>
      </w:r>
      <w:r w:rsidRPr="001748BA">
        <w:rPr>
          <w:rFonts w:ascii="Arial" w:hAnsi="Arial" w:cs="Arial"/>
          <w:lang w:val="en-US"/>
        </w:rPr>
        <w:t xml:space="preserve"> </w:t>
      </w:r>
      <w:r w:rsidR="003F2FC4" w:rsidRPr="001748BA">
        <w:rPr>
          <w:rFonts w:ascii="Arial" w:eastAsia="Arial" w:hAnsi="Arial" w:cs="Arial"/>
          <w:color w:val="000000"/>
          <w:kern w:val="2"/>
          <w:sz w:val="24"/>
          <w:szCs w:val="24"/>
          <w:lang w:val="en-US"/>
          <w14:ligatures w14:val="standardContextual"/>
        </w:rPr>
        <w:t xml:space="preserve">Descriptive characteristics of 36 consecutive patients with </w:t>
      </w:r>
      <w:bookmarkStart w:id="7" w:name="_Hlk148519350"/>
      <w:bookmarkStart w:id="8" w:name="OLE_LINK149"/>
      <w:r w:rsidR="003F2FC4" w:rsidRPr="001748BA">
        <w:rPr>
          <w:rFonts w:ascii="Arial" w:eastAsia="Arial" w:hAnsi="Arial" w:cs="Arial"/>
          <w:color w:val="000000"/>
          <w:kern w:val="2"/>
          <w:sz w:val="24"/>
          <w:szCs w:val="24"/>
          <w:lang w:val="en-US"/>
          <w14:ligatures w14:val="standardContextual"/>
        </w:rPr>
        <w:t>a PI</w:t>
      </w:r>
      <w:r w:rsidR="00E7609D" w:rsidRPr="001748BA">
        <w:rPr>
          <w:rFonts w:ascii="Arial" w:eastAsia="Arial" w:hAnsi="Arial" w:cs="Arial"/>
          <w:color w:val="000000"/>
          <w:kern w:val="2"/>
          <w:sz w:val="24"/>
          <w:szCs w:val="24"/>
          <w:lang w:val="en-US"/>
          <w14:ligatures w14:val="standardContextual"/>
        </w:rPr>
        <w:t>-</w:t>
      </w:r>
      <w:r w:rsidR="003F2FC4" w:rsidRPr="001748BA">
        <w:rPr>
          <w:rFonts w:ascii="Arial" w:eastAsia="Arial" w:hAnsi="Arial" w:cs="Arial"/>
          <w:color w:val="000000"/>
          <w:kern w:val="2"/>
          <w:sz w:val="24"/>
          <w:szCs w:val="24"/>
          <w:lang w:val="en-US"/>
          <w14:ligatures w14:val="standardContextual"/>
        </w:rPr>
        <w:t>RADS 5 lesion and a negative prostate biopsy</w:t>
      </w:r>
      <w:bookmarkEnd w:id="7"/>
      <w:bookmarkEnd w:id="8"/>
      <w:r w:rsidR="003F2FC4" w:rsidRPr="001748BA">
        <w:rPr>
          <w:rFonts w:ascii="Arial" w:eastAsia="Arial" w:hAnsi="Arial" w:cs="Arial"/>
          <w:color w:val="000000"/>
          <w:kern w:val="2"/>
          <w:sz w:val="24"/>
          <w:szCs w:val="24"/>
          <w:lang w:val="en-US"/>
          <w14:ligatures w14:val="standardContextual"/>
        </w:rPr>
        <w:t>.</w:t>
      </w:r>
      <w:bookmarkStart w:id="9" w:name="OLE_LINK193"/>
      <w:bookmarkEnd w:id="2"/>
      <w:r w:rsidR="00E7609D" w:rsidRPr="001748BA">
        <w:rPr>
          <w:rFonts w:ascii="Arial" w:hAnsi="Arial" w:cs="Arial"/>
          <w:lang w:val="en-US"/>
        </w:rPr>
        <w:tab/>
      </w:r>
      <w:r w:rsidR="00A02714" w:rsidRPr="001748BA">
        <w:rPr>
          <w:rFonts w:ascii="Arial" w:hAnsi="Arial" w:cs="Arial"/>
          <w:sz w:val="24"/>
          <w:szCs w:val="24"/>
          <w:lang w:val="en-US"/>
        </w:rPr>
        <w:tab/>
      </w:r>
      <w:bookmarkEnd w:id="9"/>
    </w:p>
    <w:sectPr w:rsidR="00A02714" w:rsidRPr="001748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NewRomanPSMT">
    <w:altName w:val="Times New Roman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D1DED"/>
    <w:multiLevelType w:val="hybridMultilevel"/>
    <w:tmpl w:val="15EEC036"/>
    <w:lvl w:ilvl="0" w:tplc="14A69B08">
      <w:start w:val="3314"/>
      <w:numFmt w:val="bullet"/>
      <w:lvlText w:val="-"/>
      <w:lvlJc w:val="left"/>
      <w:pPr>
        <w:ind w:left="408" w:hanging="360"/>
      </w:pPr>
      <w:rPr>
        <w:rFonts w:ascii="TimesNewRomanPSMT" w:eastAsiaTheme="minorHAnsi" w:hAnsi="TimesNewRomanPSMT" w:cs="TimesNewRomanPSMT" w:hint="default"/>
      </w:rPr>
    </w:lvl>
    <w:lvl w:ilvl="1" w:tplc="0410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 w16cid:durableId="1741437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687"/>
    <w:rsid w:val="000D4B55"/>
    <w:rsid w:val="0011790A"/>
    <w:rsid w:val="001748BA"/>
    <w:rsid w:val="00195D24"/>
    <w:rsid w:val="002120CD"/>
    <w:rsid w:val="00277096"/>
    <w:rsid w:val="0029046A"/>
    <w:rsid w:val="002B1877"/>
    <w:rsid w:val="00374221"/>
    <w:rsid w:val="003F2FC4"/>
    <w:rsid w:val="0048103C"/>
    <w:rsid w:val="004D0C5E"/>
    <w:rsid w:val="005273E3"/>
    <w:rsid w:val="00551366"/>
    <w:rsid w:val="00554887"/>
    <w:rsid w:val="00581115"/>
    <w:rsid w:val="005B74BC"/>
    <w:rsid w:val="00626740"/>
    <w:rsid w:val="00656D8A"/>
    <w:rsid w:val="00661921"/>
    <w:rsid w:val="006630EC"/>
    <w:rsid w:val="007412C1"/>
    <w:rsid w:val="007B4AAF"/>
    <w:rsid w:val="007E49ED"/>
    <w:rsid w:val="00825219"/>
    <w:rsid w:val="00831E3C"/>
    <w:rsid w:val="008A738A"/>
    <w:rsid w:val="008B2E73"/>
    <w:rsid w:val="008B5771"/>
    <w:rsid w:val="008D4710"/>
    <w:rsid w:val="008E06F0"/>
    <w:rsid w:val="009047B0"/>
    <w:rsid w:val="00930405"/>
    <w:rsid w:val="00967373"/>
    <w:rsid w:val="00A02714"/>
    <w:rsid w:val="00A40792"/>
    <w:rsid w:val="00AA4FB7"/>
    <w:rsid w:val="00B272B2"/>
    <w:rsid w:val="00B74687"/>
    <w:rsid w:val="00B92027"/>
    <w:rsid w:val="00C85122"/>
    <w:rsid w:val="00C86AF9"/>
    <w:rsid w:val="00CA0D72"/>
    <w:rsid w:val="00CE3753"/>
    <w:rsid w:val="00D323F7"/>
    <w:rsid w:val="00DB4765"/>
    <w:rsid w:val="00DE72E2"/>
    <w:rsid w:val="00E17467"/>
    <w:rsid w:val="00E57A69"/>
    <w:rsid w:val="00E7609D"/>
    <w:rsid w:val="00F8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5962A3"/>
  <w15:chartTrackingRefBased/>
  <w15:docId w15:val="{A0E2F66D-8768-4C7C-89E0-537C2ADDB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92027"/>
    <w:pPr>
      <w:ind w:left="720"/>
      <w:contextualSpacing/>
    </w:pPr>
  </w:style>
  <w:style w:type="table" w:styleId="Tabellenraster">
    <w:name w:val="Table Grid"/>
    <w:basedOn w:val="NormaleTabelle"/>
    <w:uiPriority w:val="39"/>
    <w:rsid w:val="00E76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3</Words>
  <Characters>134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mbrosini</dc:creator>
  <cp:keywords/>
  <dc:description/>
  <cp:lastModifiedBy>Fabian Falkenbach</cp:lastModifiedBy>
  <cp:revision>48</cp:revision>
  <dcterms:created xsi:type="dcterms:W3CDTF">2023-02-23T16:06:00Z</dcterms:created>
  <dcterms:modified xsi:type="dcterms:W3CDTF">2024-01-31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6284fccb47fabe0b378c3daf805d480d4f06d271853a3e6b35e89a731e954e</vt:lpwstr>
  </property>
</Properties>
</file>